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222BE" w14:textId="348CA4FB" w:rsidR="000B38F2" w:rsidRDefault="000B38F2" w:rsidP="000B38F2">
      <w:pPr>
        <w:rPr>
          <w:rFonts w:ascii="Times New Roman" w:hAnsi="Times New Roman" w:cs="Times New Roman"/>
        </w:rPr>
      </w:pPr>
      <w:r w:rsidRPr="00683D45">
        <w:rPr>
          <w:rFonts w:ascii="Times New Roman" w:hAnsi="Times New Roman" w:cs="Times New Roman"/>
          <w:b/>
          <w:bCs/>
        </w:rPr>
        <w:t xml:space="preserve"> </w:t>
      </w:r>
      <w:bookmarkStart w:id="0" w:name="_Hlk93779731"/>
      <w:r w:rsidRPr="00683D45">
        <w:rPr>
          <w:rFonts w:ascii="Times New Roman" w:hAnsi="Times New Roman" w:cs="Times New Roman"/>
          <w:b/>
          <w:bCs/>
        </w:rPr>
        <w:t xml:space="preserve">Nutrition </w:t>
      </w:r>
      <w:r w:rsidR="00B069B8" w:rsidRPr="00683D45">
        <w:rPr>
          <w:rFonts w:ascii="Times New Roman" w:hAnsi="Times New Roman" w:cs="Times New Roman"/>
          <w:b/>
          <w:bCs/>
        </w:rPr>
        <w:t>In</w:t>
      </w:r>
      <w:r w:rsidR="00B069B8">
        <w:rPr>
          <w:rFonts w:ascii="Times New Roman" w:hAnsi="Times New Roman" w:cs="Times New Roman"/>
          <w:b/>
          <w:bCs/>
        </w:rPr>
        <w:t>formation</w:t>
      </w:r>
      <w:r>
        <w:rPr>
          <w:rFonts w:ascii="Times New Roman" w:hAnsi="Times New Roman" w:cs="Times New Roman"/>
          <w:b/>
          <w:bCs/>
        </w:rPr>
        <w:t xml:space="preserve"> of the </w:t>
      </w:r>
      <w:r>
        <w:rPr>
          <w:rFonts w:ascii="Times New Roman" w:hAnsi="Times New Roman" w:cs="Times New Roman" w:hint="eastAsia"/>
          <w:b/>
          <w:bCs/>
        </w:rPr>
        <w:t>prepackaged</w:t>
      </w:r>
      <w:r>
        <w:rPr>
          <w:rFonts w:ascii="Times New Roman" w:hAnsi="Times New Roman" w:cs="Times New Roman"/>
          <w:b/>
          <w:bCs/>
        </w:rPr>
        <w:t xml:space="preserve"> formula low-residue diet.</w:t>
      </w:r>
    </w:p>
    <w:tbl>
      <w:tblPr>
        <w:tblStyle w:val="2"/>
        <w:tblpPr w:leftFromText="180" w:rightFromText="180" w:vertAnchor="page" w:horzAnchor="margin" w:tblpY="1941"/>
        <w:tblW w:w="0" w:type="auto"/>
        <w:tblLook w:val="04A0" w:firstRow="1" w:lastRow="0" w:firstColumn="1" w:lastColumn="0" w:noHBand="0" w:noVBand="1"/>
      </w:tblPr>
      <w:tblGrid>
        <w:gridCol w:w="2225"/>
        <w:gridCol w:w="1172"/>
        <w:gridCol w:w="1418"/>
        <w:gridCol w:w="1417"/>
        <w:gridCol w:w="1276"/>
      </w:tblGrid>
      <w:tr w:rsidR="00922977" w:rsidRPr="0034064C" w14:paraId="292AF975" w14:textId="77777777" w:rsidTr="00340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4A078D15" w14:textId="77777777" w:rsidR="00922977" w:rsidRPr="0034064C" w:rsidRDefault="00922977" w:rsidP="00922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Nutrients</w:t>
            </w:r>
          </w:p>
        </w:tc>
        <w:tc>
          <w:tcPr>
            <w:tcW w:w="1172" w:type="dxa"/>
          </w:tcPr>
          <w:p w14:paraId="1EBC31BA" w14:textId="77777777" w:rsidR="00922977" w:rsidRPr="0034064C" w:rsidRDefault="00922977" w:rsidP="00922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Unit</w:t>
            </w:r>
          </w:p>
        </w:tc>
        <w:tc>
          <w:tcPr>
            <w:tcW w:w="1418" w:type="dxa"/>
          </w:tcPr>
          <w:p w14:paraId="34CC70E8" w14:textId="77777777" w:rsidR="00922977" w:rsidRPr="0034064C" w:rsidRDefault="00922977" w:rsidP="00922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Per 100g</w:t>
            </w:r>
          </w:p>
        </w:tc>
        <w:tc>
          <w:tcPr>
            <w:tcW w:w="1417" w:type="dxa"/>
          </w:tcPr>
          <w:p w14:paraId="221440EF" w14:textId="77777777" w:rsidR="00922977" w:rsidRPr="0034064C" w:rsidRDefault="00922977" w:rsidP="00922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Per 100kj</w:t>
            </w:r>
          </w:p>
        </w:tc>
        <w:tc>
          <w:tcPr>
            <w:tcW w:w="1276" w:type="dxa"/>
          </w:tcPr>
          <w:p w14:paraId="7E0BE3B1" w14:textId="77777777" w:rsidR="00922977" w:rsidRPr="0034064C" w:rsidRDefault="00922977" w:rsidP="00922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Per pack</w:t>
            </w:r>
          </w:p>
        </w:tc>
      </w:tr>
      <w:tr w:rsidR="00922977" w:rsidRPr="0034064C" w14:paraId="710F1426" w14:textId="77777777" w:rsidTr="0034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0B0D697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Energy</w:t>
            </w:r>
          </w:p>
        </w:tc>
        <w:tc>
          <w:tcPr>
            <w:tcW w:w="1172" w:type="dxa"/>
          </w:tcPr>
          <w:p w14:paraId="4B255DEF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kj</w:t>
            </w:r>
          </w:p>
        </w:tc>
        <w:tc>
          <w:tcPr>
            <w:tcW w:w="1418" w:type="dxa"/>
          </w:tcPr>
          <w:p w14:paraId="7391760F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817</w:t>
            </w:r>
          </w:p>
        </w:tc>
        <w:tc>
          <w:tcPr>
            <w:tcW w:w="1417" w:type="dxa"/>
          </w:tcPr>
          <w:p w14:paraId="2E6B0E4B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76" w:type="dxa"/>
          </w:tcPr>
          <w:p w14:paraId="5C101C00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090</w:t>
            </w:r>
          </w:p>
        </w:tc>
      </w:tr>
      <w:tr w:rsidR="00922977" w:rsidRPr="0034064C" w14:paraId="22D87F1D" w14:textId="77777777" w:rsidTr="0034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6A84E213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Dietary fiber</w:t>
            </w:r>
          </w:p>
        </w:tc>
        <w:tc>
          <w:tcPr>
            <w:tcW w:w="1172" w:type="dxa"/>
          </w:tcPr>
          <w:p w14:paraId="06E1DEE1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418" w:type="dxa"/>
          </w:tcPr>
          <w:p w14:paraId="22300767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2798AD99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7487C62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22977" w:rsidRPr="0034064C" w14:paraId="527F962F" w14:textId="77777777" w:rsidTr="0034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66914842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1172" w:type="dxa"/>
          </w:tcPr>
          <w:p w14:paraId="6E8E0C2D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418" w:type="dxa"/>
          </w:tcPr>
          <w:p w14:paraId="5A761262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417" w:type="dxa"/>
          </w:tcPr>
          <w:p w14:paraId="7EAC1323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276" w:type="dxa"/>
          </w:tcPr>
          <w:p w14:paraId="2A67283E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22977" w:rsidRPr="0034064C" w14:paraId="4EA93F9C" w14:textId="77777777" w:rsidTr="0034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3B163BE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Fat</w:t>
            </w:r>
          </w:p>
        </w:tc>
        <w:tc>
          <w:tcPr>
            <w:tcW w:w="1172" w:type="dxa"/>
          </w:tcPr>
          <w:p w14:paraId="474C1B42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418" w:type="dxa"/>
          </w:tcPr>
          <w:p w14:paraId="4DBE8566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1417" w:type="dxa"/>
          </w:tcPr>
          <w:p w14:paraId="21106C67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76" w:type="dxa"/>
          </w:tcPr>
          <w:p w14:paraId="0E1B76CD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922977" w:rsidRPr="0034064C" w14:paraId="1C801BAA" w14:textId="77777777" w:rsidTr="0034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4DFA12CC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Linoleic acid</w:t>
            </w:r>
          </w:p>
        </w:tc>
        <w:tc>
          <w:tcPr>
            <w:tcW w:w="1172" w:type="dxa"/>
          </w:tcPr>
          <w:p w14:paraId="0DAFEEC2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418" w:type="dxa"/>
          </w:tcPr>
          <w:p w14:paraId="3167495E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417" w:type="dxa"/>
          </w:tcPr>
          <w:p w14:paraId="62765A29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276" w:type="dxa"/>
          </w:tcPr>
          <w:p w14:paraId="716DCDE1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922977" w:rsidRPr="0034064C" w14:paraId="595016F8" w14:textId="77777777" w:rsidTr="0034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9B20406" w14:textId="2E4465AB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Flax acid</w:t>
            </w:r>
          </w:p>
        </w:tc>
        <w:tc>
          <w:tcPr>
            <w:tcW w:w="1172" w:type="dxa"/>
          </w:tcPr>
          <w:p w14:paraId="3D514E05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418" w:type="dxa"/>
          </w:tcPr>
          <w:p w14:paraId="732AE8C2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417" w:type="dxa"/>
          </w:tcPr>
          <w:p w14:paraId="50305D9A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1276" w:type="dxa"/>
          </w:tcPr>
          <w:p w14:paraId="6A83B1FD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</w:tr>
      <w:tr w:rsidR="00922977" w:rsidRPr="0034064C" w14:paraId="0DBB0ED2" w14:textId="77777777" w:rsidTr="0034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08DFCAF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Carbohydrate</w:t>
            </w:r>
          </w:p>
        </w:tc>
        <w:tc>
          <w:tcPr>
            <w:tcW w:w="1172" w:type="dxa"/>
          </w:tcPr>
          <w:p w14:paraId="1223C88D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418" w:type="dxa"/>
          </w:tcPr>
          <w:p w14:paraId="01D1902F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58.6</w:t>
            </w:r>
          </w:p>
        </w:tc>
        <w:tc>
          <w:tcPr>
            <w:tcW w:w="1417" w:type="dxa"/>
          </w:tcPr>
          <w:p w14:paraId="5F950F13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76" w:type="dxa"/>
          </w:tcPr>
          <w:p w14:paraId="747027FD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</w:tr>
      <w:tr w:rsidR="00922977" w:rsidRPr="0034064C" w14:paraId="7DE7DE02" w14:textId="77777777" w:rsidTr="0034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5C345625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Vitamin A</w:t>
            </w:r>
          </w:p>
        </w:tc>
        <w:tc>
          <w:tcPr>
            <w:tcW w:w="1172" w:type="dxa"/>
          </w:tcPr>
          <w:p w14:paraId="5ED9AAB2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ug RE</w:t>
            </w:r>
          </w:p>
        </w:tc>
        <w:tc>
          <w:tcPr>
            <w:tcW w:w="1418" w:type="dxa"/>
          </w:tcPr>
          <w:p w14:paraId="5F766606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1417" w:type="dxa"/>
          </w:tcPr>
          <w:p w14:paraId="5C34DB94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1276" w:type="dxa"/>
          </w:tcPr>
          <w:p w14:paraId="72D8B014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</w:tr>
      <w:tr w:rsidR="00922977" w:rsidRPr="0034064C" w14:paraId="04ED6429" w14:textId="77777777" w:rsidTr="0034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433CDE8C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Vitamin D</w:t>
            </w:r>
          </w:p>
        </w:tc>
        <w:tc>
          <w:tcPr>
            <w:tcW w:w="1172" w:type="dxa"/>
          </w:tcPr>
          <w:p w14:paraId="11328963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ug</w:t>
            </w:r>
          </w:p>
        </w:tc>
        <w:tc>
          <w:tcPr>
            <w:tcW w:w="1418" w:type="dxa"/>
          </w:tcPr>
          <w:p w14:paraId="5ACD5D5A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417" w:type="dxa"/>
          </w:tcPr>
          <w:p w14:paraId="13831CFD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276" w:type="dxa"/>
          </w:tcPr>
          <w:p w14:paraId="27FBE0D7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922977" w:rsidRPr="0034064C" w14:paraId="2767AC76" w14:textId="77777777" w:rsidTr="0034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22283A62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Vitamin E</w:t>
            </w:r>
          </w:p>
        </w:tc>
        <w:tc>
          <w:tcPr>
            <w:tcW w:w="1172" w:type="dxa"/>
          </w:tcPr>
          <w:p w14:paraId="7C5491FF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 α-TE</w:t>
            </w:r>
          </w:p>
        </w:tc>
        <w:tc>
          <w:tcPr>
            <w:tcW w:w="1418" w:type="dxa"/>
          </w:tcPr>
          <w:p w14:paraId="5371E004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1417" w:type="dxa"/>
          </w:tcPr>
          <w:p w14:paraId="52ABE75F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276" w:type="dxa"/>
          </w:tcPr>
          <w:p w14:paraId="27D81343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6.84</w:t>
            </w:r>
          </w:p>
        </w:tc>
      </w:tr>
      <w:tr w:rsidR="00922977" w:rsidRPr="0034064C" w14:paraId="71B58068" w14:textId="77777777" w:rsidTr="0034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4F4FEA68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Vitamin K</w:t>
            </w:r>
            <w:r w:rsidRPr="0034064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72" w:type="dxa"/>
          </w:tcPr>
          <w:p w14:paraId="47E072D2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ug</w:t>
            </w:r>
          </w:p>
        </w:tc>
        <w:tc>
          <w:tcPr>
            <w:tcW w:w="1418" w:type="dxa"/>
          </w:tcPr>
          <w:p w14:paraId="08A1B05E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1417" w:type="dxa"/>
          </w:tcPr>
          <w:p w14:paraId="3DF7C3F7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276" w:type="dxa"/>
          </w:tcPr>
          <w:p w14:paraId="6525AEF3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</w:tr>
      <w:tr w:rsidR="00922977" w:rsidRPr="0034064C" w14:paraId="5FFAC48A" w14:textId="77777777" w:rsidTr="0034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5B0C17B5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Vitamin B</w:t>
            </w:r>
            <w:r w:rsidRPr="0034064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72" w:type="dxa"/>
          </w:tcPr>
          <w:p w14:paraId="79F65364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418" w:type="dxa"/>
          </w:tcPr>
          <w:p w14:paraId="79EA1EF5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417" w:type="dxa"/>
          </w:tcPr>
          <w:p w14:paraId="25B2921E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76" w:type="dxa"/>
          </w:tcPr>
          <w:p w14:paraId="4E9C5F24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922977" w:rsidRPr="0034064C" w14:paraId="1FCC2D9B" w14:textId="77777777" w:rsidTr="0034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3252C185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Vitamin B</w:t>
            </w:r>
            <w:r w:rsidRPr="0034064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72" w:type="dxa"/>
          </w:tcPr>
          <w:p w14:paraId="2BD6C78F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418" w:type="dxa"/>
          </w:tcPr>
          <w:p w14:paraId="69B29449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417" w:type="dxa"/>
          </w:tcPr>
          <w:p w14:paraId="02EF9E79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76" w:type="dxa"/>
          </w:tcPr>
          <w:p w14:paraId="3D9F354A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922977" w:rsidRPr="0034064C" w14:paraId="54C0774C" w14:textId="77777777" w:rsidTr="0034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6FE55FE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Vitamin B</w:t>
            </w:r>
            <w:r w:rsidRPr="0034064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72" w:type="dxa"/>
          </w:tcPr>
          <w:p w14:paraId="1635E471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418" w:type="dxa"/>
          </w:tcPr>
          <w:p w14:paraId="2C897D92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417" w:type="dxa"/>
          </w:tcPr>
          <w:p w14:paraId="31A31E8F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76" w:type="dxa"/>
          </w:tcPr>
          <w:p w14:paraId="59D82997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922977" w:rsidRPr="0034064C" w14:paraId="30A5DB2D" w14:textId="77777777" w:rsidTr="0034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6AD7898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Vitamin B</w:t>
            </w:r>
            <w:r w:rsidRPr="0034064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72" w:type="dxa"/>
          </w:tcPr>
          <w:p w14:paraId="77F86530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ug</w:t>
            </w:r>
          </w:p>
        </w:tc>
        <w:tc>
          <w:tcPr>
            <w:tcW w:w="1418" w:type="dxa"/>
          </w:tcPr>
          <w:p w14:paraId="0F4ED9F4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1417" w:type="dxa"/>
          </w:tcPr>
          <w:p w14:paraId="5F0C0E53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276" w:type="dxa"/>
          </w:tcPr>
          <w:p w14:paraId="6C8E7831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</w:tr>
      <w:tr w:rsidR="00922977" w:rsidRPr="0034064C" w14:paraId="5B6AE04F" w14:textId="77777777" w:rsidTr="0034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65D60C10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Nicotinic acid</w:t>
            </w:r>
          </w:p>
        </w:tc>
        <w:tc>
          <w:tcPr>
            <w:tcW w:w="1172" w:type="dxa"/>
          </w:tcPr>
          <w:p w14:paraId="5F999CEC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418" w:type="dxa"/>
          </w:tcPr>
          <w:p w14:paraId="23260525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5.10</w:t>
            </w:r>
          </w:p>
        </w:tc>
        <w:tc>
          <w:tcPr>
            <w:tcW w:w="1417" w:type="dxa"/>
          </w:tcPr>
          <w:p w14:paraId="04A01624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76" w:type="dxa"/>
          </w:tcPr>
          <w:p w14:paraId="0C7E1150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9.06</w:t>
            </w:r>
          </w:p>
        </w:tc>
      </w:tr>
      <w:tr w:rsidR="00922977" w:rsidRPr="0034064C" w14:paraId="363AFA54" w14:textId="77777777" w:rsidTr="0034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2E2C2405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Folic acid</w:t>
            </w:r>
          </w:p>
        </w:tc>
        <w:tc>
          <w:tcPr>
            <w:tcW w:w="1172" w:type="dxa"/>
          </w:tcPr>
          <w:p w14:paraId="6E6EAE2D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ug</w:t>
            </w:r>
          </w:p>
        </w:tc>
        <w:tc>
          <w:tcPr>
            <w:tcW w:w="1418" w:type="dxa"/>
          </w:tcPr>
          <w:p w14:paraId="271CF6CD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35.0</w:t>
            </w:r>
          </w:p>
        </w:tc>
        <w:tc>
          <w:tcPr>
            <w:tcW w:w="1417" w:type="dxa"/>
          </w:tcPr>
          <w:p w14:paraId="1D34D318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276" w:type="dxa"/>
          </w:tcPr>
          <w:p w14:paraId="0E92F12D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81.0</w:t>
            </w:r>
          </w:p>
        </w:tc>
      </w:tr>
      <w:tr w:rsidR="00922977" w:rsidRPr="0034064C" w14:paraId="15635196" w14:textId="77777777" w:rsidTr="0034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FA23E16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Pantothenic acid</w:t>
            </w:r>
          </w:p>
        </w:tc>
        <w:tc>
          <w:tcPr>
            <w:tcW w:w="1172" w:type="dxa"/>
          </w:tcPr>
          <w:p w14:paraId="5E34961A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418" w:type="dxa"/>
          </w:tcPr>
          <w:p w14:paraId="226F418F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417" w:type="dxa"/>
          </w:tcPr>
          <w:p w14:paraId="2132C3D2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276" w:type="dxa"/>
          </w:tcPr>
          <w:p w14:paraId="338F23F6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</w:tr>
      <w:tr w:rsidR="00922977" w:rsidRPr="0034064C" w14:paraId="60A6206B" w14:textId="77777777" w:rsidTr="0034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1E3DAA55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Vitamin C</w:t>
            </w:r>
          </w:p>
        </w:tc>
        <w:tc>
          <w:tcPr>
            <w:tcW w:w="1172" w:type="dxa"/>
          </w:tcPr>
          <w:p w14:paraId="3EBC3341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418" w:type="dxa"/>
          </w:tcPr>
          <w:p w14:paraId="55071D2D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20.0</w:t>
            </w:r>
          </w:p>
        </w:tc>
        <w:tc>
          <w:tcPr>
            <w:tcW w:w="1417" w:type="dxa"/>
          </w:tcPr>
          <w:p w14:paraId="0CF73C04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276" w:type="dxa"/>
          </w:tcPr>
          <w:p w14:paraId="03C611D1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</w:tr>
      <w:tr w:rsidR="00922977" w:rsidRPr="0034064C" w14:paraId="05107F3D" w14:textId="77777777" w:rsidTr="0034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60368A20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Biotin</w:t>
            </w:r>
          </w:p>
        </w:tc>
        <w:tc>
          <w:tcPr>
            <w:tcW w:w="1172" w:type="dxa"/>
          </w:tcPr>
          <w:p w14:paraId="275DE4FD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ug</w:t>
            </w:r>
          </w:p>
        </w:tc>
        <w:tc>
          <w:tcPr>
            <w:tcW w:w="1418" w:type="dxa"/>
          </w:tcPr>
          <w:p w14:paraId="58267EF2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1417" w:type="dxa"/>
          </w:tcPr>
          <w:p w14:paraId="57E0FD3A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</w:tcPr>
          <w:p w14:paraId="6D5F88D0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</w:tr>
      <w:tr w:rsidR="00922977" w:rsidRPr="0034064C" w14:paraId="23854EF9" w14:textId="77777777" w:rsidTr="0034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64EDFB62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2" w:type="dxa"/>
          </w:tcPr>
          <w:p w14:paraId="18D1CF99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418" w:type="dxa"/>
          </w:tcPr>
          <w:p w14:paraId="4415D0C3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417" w:type="dxa"/>
          </w:tcPr>
          <w:p w14:paraId="13F69AD0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6" w:type="dxa"/>
          </w:tcPr>
          <w:p w14:paraId="769DEC76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</w:tr>
      <w:tr w:rsidR="00922977" w:rsidRPr="0034064C" w14:paraId="26140CF9" w14:textId="77777777" w:rsidTr="0034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4C3373B5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172" w:type="dxa"/>
          </w:tcPr>
          <w:p w14:paraId="6CEACB01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418" w:type="dxa"/>
          </w:tcPr>
          <w:p w14:paraId="067AE6EB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1417" w:type="dxa"/>
          </w:tcPr>
          <w:p w14:paraId="33F97B19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76" w:type="dxa"/>
          </w:tcPr>
          <w:p w14:paraId="04F42AA1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</w:tr>
      <w:tr w:rsidR="00922977" w:rsidRPr="0034064C" w14:paraId="413ACAD5" w14:textId="77777777" w:rsidTr="0034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6A4285EB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Cu</w:t>
            </w:r>
          </w:p>
        </w:tc>
        <w:tc>
          <w:tcPr>
            <w:tcW w:w="1172" w:type="dxa"/>
          </w:tcPr>
          <w:p w14:paraId="151883EE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ug</w:t>
            </w:r>
          </w:p>
        </w:tc>
        <w:tc>
          <w:tcPr>
            <w:tcW w:w="1418" w:type="dxa"/>
          </w:tcPr>
          <w:p w14:paraId="688A0917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1417" w:type="dxa"/>
          </w:tcPr>
          <w:p w14:paraId="128BAA13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6" w:type="dxa"/>
          </w:tcPr>
          <w:p w14:paraId="130851E7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</w:tr>
      <w:tr w:rsidR="00922977" w:rsidRPr="0034064C" w14:paraId="57BC1D87" w14:textId="77777777" w:rsidTr="0034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78424E6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172" w:type="dxa"/>
          </w:tcPr>
          <w:p w14:paraId="73884506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418" w:type="dxa"/>
          </w:tcPr>
          <w:p w14:paraId="4DCCDD3B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417" w:type="dxa"/>
          </w:tcPr>
          <w:p w14:paraId="4750098F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276" w:type="dxa"/>
          </w:tcPr>
          <w:p w14:paraId="648B86B8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922977" w:rsidRPr="0034064C" w14:paraId="28DF5935" w14:textId="77777777" w:rsidTr="0034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66C5B854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172" w:type="dxa"/>
          </w:tcPr>
          <w:p w14:paraId="4A3D6B1F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418" w:type="dxa"/>
          </w:tcPr>
          <w:p w14:paraId="314360B9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417" w:type="dxa"/>
          </w:tcPr>
          <w:p w14:paraId="00E27898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276" w:type="dxa"/>
          </w:tcPr>
          <w:p w14:paraId="0B391B77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</w:tr>
      <w:tr w:rsidR="00922977" w:rsidRPr="0034064C" w14:paraId="3DBB9534" w14:textId="77777777" w:rsidTr="0034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1B6E1558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Zn</w:t>
            </w:r>
          </w:p>
        </w:tc>
        <w:tc>
          <w:tcPr>
            <w:tcW w:w="1172" w:type="dxa"/>
          </w:tcPr>
          <w:p w14:paraId="69358CF2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418" w:type="dxa"/>
          </w:tcPr>
          <w:p w14:paraId="466D1C68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17" w:type="dxa"/>
          </w:tcPr>
          <w:p w14:paraId="62E7A6EF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76" w:type="dxa"/>
          </w:tcPr>
          <w:p w14:paraId="6BFC00E7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922977" w:rsidRPr="0034064C" w14:paraId="471456E4" w14:textId="77777777" w:rsidTr="0034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6057CC52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1172" w:type="dxa"/>
          </w:tcPr>
          <w:p w14:paraId="23465D3A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ug</w:t>
            </w:r>
          </w:p>
        </w:tc>
        <w:tc>
          <w:tcPr>
            <w:tcW w:w="1418" w:type="dxa"/>
          </w:tcPr>
          <w:p w14:paraId="5D734213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1417" w:type="dxa"/>
          </w:tcPr>
          <w:p w14:paraId="29BAC219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1276" w:type="dxa"/>
          </w:tcPr>
          <w:p w14:paraId="7CB501D6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</w:tr>
      <w:tr w:rsidR="00922977" w:rsidRPr="0034064C" w14:paraId="63571C68" w14:textId="77777777" w:rsidTr="0034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256553F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1172" w:type="dxa"/>
          </w:tcPr>
          <w:p w14:paraId="75114BB8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418" w:type="dxa"/>
          </w:tcPr>
          <w:p w14:paraId="3392B92C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417" w:type="dxa"/>
          </w:tcPr>
          <w:p w14:paraId="1ED6930B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</w:tcPr>
          <w:p w14:paraId="28D3E078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</w:tr>
      <w:tr w:rsidR="00922977" w:rsidRPr="0034064C" w14:paraId="5C59BC7F" w14:textId="77777777" w:rsidTr="0034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1FE9A031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72" w:type="dxa"/>
          </w:tcPr>
          <w:p w14:paraId="60B34C8B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418" w:type="dxa"/>
          </w:tcPr>
          <w:p w14:paraId="598C5B0B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417" w:type="dxa"/>
          </w:tcPr>
          <w:p w14:paraId="788D9A12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1276" w:type="dxa"/>
          </w:tcPr>
          <w:p w14:paraId="6B5CA603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</w:tr>
      <w:tr w:rsidR="00922977" w:rsidRPr="0034064C" w14:paraId="5769B1FF" w14:textId="77777777" w:rsidTr="0034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9A13444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72" w:type="dxa"/>
          </w:tcPr>
          <w:p w14:paraId="385F16A1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ug</w:t>
            </w:r>
          </w:p>
        </w:tc>
        <w:tc>
          <w:tcPr>
            <w:tcW w:w="1418" w:type="dxa"/>
          </w:tcPr>
          <w:p w14:paraId="32F3F721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1417" w:type="dxa"/>
          </w:tcPr>
          <w:p w14:paraId="545C8241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276" w:type="dxa"/>
          </w:tcPr>
          <w:p w14:paraId="7BFDEC93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</w:tr>
      <w:tr w:rsidR="00922977" w:rsidRPr="0034064C" w14:paraId="4B8FAE16" w14:textId="77777777" w:rsidTr="00340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CDE6160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1172" w:type="dxa"/>
          </w:tcPr>
          <w:p w14:paraId="4A4A5C44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418" w:type="dxa"/>
          </w:tcPr>
          <w:p w14:paraId="21C285FB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1417" w:type="dxa"/>
          </w:tcPr>
          <w:p w14:paraId="3E9AA987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76" w:type="dxa"/>
          </w:tcPr>
          <w:p w14:paraId="4E66747D" w14:textId="77777777" w:rsidR="00922977" w:rsidRPr="0034064C" w:rsidRDefault="00922977" w:rsidP="00922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</w:tr>
      <w:tr w:rsidR="00922977" w:rsidRPr="0034064C" w14:paraId="6E8C487B" w14:textId="77777777" w:rsidTr="00340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62165131" w14:textId="77777777" w:rsidR="00922977" w:rsidRPr="0034064C" w:rsidRDefault="00922977" w:rsidP="00922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72" w:type="dxa"/>
          </w:tcPr>
          <w:p w14:paraId="0D359E6B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ug</w:t>
            </w:r>
          </w:p>
        </w:tc>
        <w:tc>
          <w:tcPr>
            <w:tcW w:w="1418" w:type="dxa"/>
          </w:tcPr>
          <w:p w14:paraId="5D0B2BA3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417" w:type="dxa"/>
          </w:tcPr>
          <w:p w14:paraId="1095F1F8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,1</w:t>
            </w:r>
          </w:p>
        </w:tc>
        <w:tc>
          <w:tcPr>
            <w:tcW w:w="1276" w:type="dxa"/>
          </w:tcPr>
          <w:p w14:paraId="63708431" w14:textId="77777777" w:rsidR="00922977" w:rsidRPr="0034064C" w:rsidRDefault="00922977" w:rsidP="0092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64C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</w:tr>
    </w:tbl>
    <w:p w14:paraId="03632AFE" w14:textId="77777777" w:rsidR="000B38F2" w:rsidRDefault="000B38F2" w:rsidP="000B38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54F22EC9" w14:textId="16C57A1E" w:rsidR="00A6156D" w:rsidRDefault="00A6156D" w:rsidP="000B38F2"/>
    <w:sectPr w:rsidR="00A61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2209C" w14:textId="77777777" w:rsidR="005E42BE" w:rsidRDefault="005E42BE" w:rsidP="000B38F2">
      <w:r>
        <w:separator/>
      </w:r>
    </w:p>
  </w:endnote>
  <w:endnote w:type="continuationSeparator" w:id="0">
    <w:p w14:paraId="2C051FC7" w14:textId="77777777" w:rsidR="005E42BE" w:rsidRDefault="005E42BE" w:rsidP="000B3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BFC15" w14:textId="77777777" w:rsidR="005E42BE" w:rsidRDefault="005E42BE" w:rsidP="000B38F2">
      <w:r>
        <w:separator/>
      </w:r>
    </w:p>
  </w:footnote>
  <w:footnote w:type="continuationSeparator" w:id="0">
    <w:p w14:paraId="0ED497DA" w14:textId="77777777" w:rsidR="005E42BE" w:rsidRDefault="005E42BE" w:rsidP="000B38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D56"/>
    <w:rsid w:val="000B38F2"/>
    <w:rsid w:val="00120A7F"/>
    <w:rsid w:val="00182168"/>
    <w:rsid w:val="0034064C"/>
    <w:rsid w:val="004F5C65"/>
    <w:rsid w:val="005E42BE"/>
    <w:rsid w:val="00683D45"/>
    <w:rsid w:val="00733E42"/>
    <w:rsid w:val="00922977"/>
    <w:rsid w:val="00935032"/>
    <w:rsid w:val="009B4105"/>
    <w:rsid w:val="009D60EB"/>
    <w:rsid w:val="00A6156D"/>
    <w:rsid w:val="00A779A5"/>
    <w:rsid w:val="00B069B8"/>
    <w:rsid w:val="00B80FAA"/>
    <w:rsid w:val="00BB3EC5"/>
    <w:rsid w:val="00CA4250"/>
    <w:rsid w:val="00CF085D"/>
    <w:rsid w:val="00E55039"/>
    <w:rsid w:val="00F20533"/>
    <w:rsid w:val="00F82D56"/>
    <w:rsid w:val="00FA1356"/>
    <w:rsid w:val="00FA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E2050"/>
  <w15:chartTrackingRefBased/>
  <w15:docId w15:val="{7F800395-3342-4ED4-814C-E2F7ED9F8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38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38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8F2"/>
    <w:rPr>
      <w:sz w:val="18"/>
      <w:szCs w:val="18"/>
    </w:rPr>
  </w:style>
  <w:style w:type="table" w:styleId="a7">
    <w:name w:val="Table Grid"/>
    <w:basedOn w:val="a1"/>
    <w:uiPriority w:val="39"/>
    <w:qFormat/>
    <w:rsid w:val="000B38F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34064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2-01-07T01:43:00Z</dcterms:created>
  <dcterms:modified xsi:type="dcterms:W3CDTF">2022-01-22T13:58:00Z</dcterms:modified>
</cp:coreProperties>
</file>